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7E731" w14:textId="77777777" w:rsidR="007E5BEE" w:rsidRPr="007A395E" w:rsidRDefault="007E5BEE" w:rsidP="007E5BE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r w:rsidRPr="007A395E">
        <w:rPr>
          <w:rFonts w:ascii="Arial" w:hAnsi="Arial" w:cs="Arial"/>
          <w:b/>
        </w:rPr>
        <w:t xml:space="preserve">S3 Table. </w:t>
      </w:r>
      <w:r w:rsidRPr="00D11ED6">
        <w:rPr>
          <w:rFonts w:ascii="Arial" w:hAnsi="Arial" w:cs="Arial"/>
        </w:rPr>
        <w:t xml:space="preserve">Pairwise </w:t>
      </w:r>
      <w:r>
        <w:rPr>
          <w:rFonts w:ascii="Arial" w:hAnsi="Arial" w:cs="Arial"/>
        </w:rPr>
        <w:t xml:space="preserve">genetic structure </w:t>
      </w:r>
      <w:r w:rsidRPr="00D11ED6">
        <w:rPr>
          <w:rFonts w:ascii="Arial" w:hAnsi="Arial" w:cs="Arial"/>
        </w:rPr>
        <w:t xml:space="preserve">estimates </w:t>
      </w:r>
      <w:r>
        <w:rPr>
          <w:rFonts w:ascii="Arial" w:hAnsi="Arial" w:cs="Arial"/>
        </w:rPr>
        <w:t>(</w:t>
      </w:r>
      <w:r w:rsidRPr="00D11ED6">
        <w:rPr>
          <w:rFonts w:ascii="Arial" w:hAnsi="Arial" w:cs="Arial"/>
          <w:i/>
        </w:rPr>
        <w:t>F</w:t>
      </w:r>
      <w:r w:rsidRPr="008F65C5">
        <w:rPr>
          <w:rFonts w:ascii="Arial" w:hAnsi="Arial" w:cs="Arial"/>
          <w:vertAlign w:val="subscript"/>
        </w:rPr>
        <w:t>ST</w:t>
      </w:r>
      <w:r w:rsidRPr="00D11ED6">
        <w:rPr>
          <w:rFonts w:ascii="Arial" w:hAnsi="Arial" w:cs="Arial"/>
        </w:rPr>
        <w:t xml:space="preserve">, </w:t>
      </w:r>
      <w:r w:rsidRPr="00D11ED6">
        <w:rPr>
          <w:rFonts w:ascii="Arial" w:hAnsi="Arial" w:cs="Arial"/>
          <w:i/>
        </w:rPr>
        <w:t>G”</w:t>
      </w:r>
      <w:r w:rsidRPr="008F65C5">
        <w:rPr>
          <w:rFonts w:ascii="Arial" w:hAnsi="Arial" w:cs="Arial"/>
          <w:vertAlign w:val="subscript"/>
        </w:rPr>
        <w:t>ST</w:t>
      </w:r>
      <w:r w:rsidRPr="00D11ED6">
        <w:rPr>
          <w:rFonts w:ascii="Arial" w:hAnsi="Arial" w:cs="Arial"/>
        </w:rPr>
        <w:t xml:space="preserve"> and </w:t>
      </w:r>
      <w:r w:rsidRPr="001021FE">
        <w:rPr>
          <w:rFonts w:ascii="Arial" w:hAnsi="Arial" w:cs="Arial"/>
          <w:i/>
        </w:rPr>
        <w:t>D</w:t>
      </w:r>
      <w:r>
        <w:rPr>
          <w:rFonts w:ascii="Arial" w:hAnsi="Arial" w:cs="Arial"/>
        </w:rPr>
        <w:t>)</w:t>
      </w:r>
      <w:r w:rsidRPr="00D11ED6">
        <w:rPr>
          <w:rFonts w:ascii="Arial" w:hAnsi="Arial" w:cs="Arial"/>
        </w:rPr>
        <w:t xml:space="preserve"> for</w:t>
      </w:r>
      <w:r>
        <w:rPr>
          <w:rFonts w:ascii="Arial" w:hAnsi="Arial" w:cs="Arial"/>
        </w:rPr>
        <w:t xml:space="preserve"> all</w:t>
      </w:r>
      <w:r w:rsidRPr="00D11ED6">
        <w:rPr>
          <w:rFonts w:ascii="Arial" w:hAnsi="Arial" w:cs="Arial"/>
        </w:rPr>
        <w:t xml:space="preserve"> </w:t>
      </w:r>
      <w:r w:rsidRPr="00D11ED6">
        <w:rPr>
          <w:rFonts w:ascii="Arial" w:hAnsi="Arial" w:cs="Arial"/>
          <w:i/>
        </w:rPr>
        <w:t>Anopheles cruzii</w:t>
      </w:r>
      <w:r w:rsidRPr="00D11ED6">
        <w:rPr>
          <w:rFonts w:ascii="Arial" w:hAnsi="Arial" w:cs="Arial"/>
        </w:rPr>
        <w:t xml:space="preserve"> populations in the tests of hypothesis 2</w:t>
      </w:r>
      <w:r>
        <w:rPr>
          <w:rFonts w:ascii="Arial" w:hAnsi="Arial" w:cs="Arial"/>
        </w:rPr>
        <w:t xml:space="preserve">. </w:t>
      </w:r>
      <w:r w:rsidRPr="00D11ED6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values non-corrected (below diagonal) and corrected (above diagonal) using the false discovery rate corre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1"/>
        <w:gridCol w:w="1146"/>
        <w:gridCol w:w="1131"/>
        <w:gridCol w:w="1652"/>
        <w:gridCol w:w="1637"/>
        <w:gridCol w:w="1079"/>
        <w:gridCol w:w="1064"/>
      </w:tblGrid>
      <w:tr w:rsidR="007E5BEE" w:rsidRPr="00C70081" w14:paraId="5AD64551" w14:textId="77777777" w:rsidTr="00585A1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1273" w14:textId="77777777" w:rsidR="007E5BEE" w:rsidRPr="00D11ED6" w:rsidRDefault="007E5BEE" w:rsidP="00585A1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11ED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D11ED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A2D7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DC82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4F3A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4267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5D8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DFF42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5BEE" w:rsidRPr="00C70081" w14:paraId="7B0F4FCD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130F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101A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6D44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AFE8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27D3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D3F9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B6EC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</w:tr>
      <w:tr w:rsidR="007E5BEE" w:rsidRPr="00C70081" w14:paraId="53AF1360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6409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6AC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7FB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F32F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5280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DF3A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8F09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78C3357B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22C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BC3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6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878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D2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E035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2A92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A4D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359153B3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A1A6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1C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7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85D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383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C64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1E0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D81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2257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18A33327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9A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CEE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B0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7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35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12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2EC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64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3EC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0055ACDF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1E68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615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3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F24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0A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17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FF5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5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6C1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C29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5BEE" w:rsidRPr="00C70081" w14:paraId="72DFB473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A473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CDE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15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33F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31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5A0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301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72B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34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006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68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E137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E5BEE" w:rsidRPr="00C70081" w14:paraId="4CC88424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85D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F25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BDA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F084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EC3D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CC5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7AA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088CFDA2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3BAF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1ED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83E9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6B97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17A10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9B8C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F445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CD90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5BEE" w:rsidRPr="00C70081" w14:paraId="1F2D043A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EE1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CC92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9E15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6971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D76A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BC4D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791B1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</w:tr>
      <w:tr w:rsidR="007E5BEE" w:rsidRPr="00C70081" w14:paraId="26CB9620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DF24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392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552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682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757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3E6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FB8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294</w:t>
            </w:r>
          </w:p>
        </w:tc>
      </w:tr>
      <w:tr w:rsidR="007E5BEE" w:rsidRPr="00C70081" w14:paraId="04A10636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12A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7AD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5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8F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774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84F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438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B0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7503</w:t>
            </w:r>
          </w:p>
        </w:tc>
      </w:tr>
      <w:tr w:rsidR="007E5BEE" w:rsidRPr="00C70081" w14:paraId="4217B62E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E7DC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BD2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B5D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2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A6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B6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8C0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49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7882</w:t>
            </w:r>
          </w:p>
        </w:tc>
      </w:tr>
      <w:tr w:rsidR="007E5BEE" w:rsidRPr="00C70081" w14:paraId="0107B30F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E731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0C8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758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8D0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19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2F27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5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8F3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CC4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7F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294</w:t>
            </w:r>
          </w:p>
        </w:tc>
      </w:tr>
      <w:tr w:rsidR="007E5BEE" w:rsidRPr="00C70081" w14:paraId="05D7B6E2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E865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90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7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20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6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31E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6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560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8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08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A7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7503</w:t>
            </w:r>
          </w:p>
        </w:tc>
      </w:tr>
      <w:tr w:rsidR="007E5BEE" w:rsidRPr="00C70081" w14:paraId="2EC0F11F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FA9CF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23C6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74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D28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995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F29E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33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66B1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470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8115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195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619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E5BEE" w:rsidRPr="00C70081" w14:paraId="1F100EEE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C5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6E46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240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D9A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A4D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89D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06A1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076AB3CB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7C07" w14:textId="77777777" w:rsidR="007E5BEE" w:rsidRPr="00D11ED6" w:rsidRDefault="007E5BEE" w:rsidP="00585A1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11ED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"</w:t>
            </w:r>
            <w:r w:rsidRPr="00D11ED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01E4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7080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D530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617C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4C417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6B5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5BEE" w:rsidRPr="00C70081" w14:paraId="441D50AB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2088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B436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34F0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B34D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8230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356E2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0838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</w:tr>
      <w:tr w:rsidR="007E5BEE" w:rsidRPr="00C70081" w14:paraId="666F9891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8192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828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294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6C4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114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A1D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A02C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4D434C14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D1AF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CB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EF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82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6EED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43C0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0BCB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4DA73A8B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33C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81B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3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16C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6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C80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E8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AA58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A406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6886A04E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C176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92F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7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42C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9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E05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5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8D7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1837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F2F5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667D9D79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C18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29A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2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711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16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75D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6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B36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8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815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B70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5BEE" w:rsidRPr="00C70081" w14:paraId="0828803B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168D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1192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15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DF53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99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D38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32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319B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52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36A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69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CFE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E5BEE" w:rsidRPr="00C70081" w14:paraId="2AB4C50F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15B4" w14:textId="77777777" w:rsidR="007E5BEE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4694BB1" w14:textId="77777777" w:rsidR="007E5BEE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689B31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76C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FAEE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3722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F72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15D2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BEC1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50AC9675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8AD35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1ED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C583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04C9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76D3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5465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7510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3E6D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5BEE" w:rsidRPr="00C70081" w14:paraId="7BF1CE79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EF1C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A82A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266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1543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9A3C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C30B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4F44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</w:tr>
      <w:tr w:rsidR="007E5BEE" w:rsidRPr="00C70081" w14:paraId="15561F28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F1F2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94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52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1B9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938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1DB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476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8319</w:t>
            </w:r>
          </w:p>
        </w:tc>
      </w:tr>
      <w:tr w:rsidR="007E5BEE" w:rsidRPr="00C70081" w14:paraId="272E7DAC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ECF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D3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05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232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EF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ED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46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8D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44F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46853</w:t>
            </w:r>
          </w:p>
        </w:tc>
      </w:tr>
      <w:tr w:rsidR="007E5BEE" w:rsidRPr="00C70081" w14:paraId="43D8580D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85B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BFB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5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262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1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90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261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C0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13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1D6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8482</w:t>
            </w:r>
          </w:p>
        </w:tc>
      </w:tr>
      <w:tr w:rsidR="007E5BEE" w:rsidRPr="00C70081" w14:paraId="69E49FAC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B294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B90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58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C2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097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1C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3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CFB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F4C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153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1818</w:t>
            </w:r>
          </w:p>
        </w:tc>
      </w:tr>
      <w:tr w:rsidR="007E5BEE" w:rsidRPr="00C70081" w14:paraId="0223FDD6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7383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CE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8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86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8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70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74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A7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8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4D1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7B0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96303</w:t>
            </w:r>
          </w:p>
        </w:tc>
      </w:tr>
      <w:tr w:rsidR="007E5BEE" w:rsidRPr="00C70081" w14:paraId="1605F583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ADF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CC6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178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882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195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2EA62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41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88B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54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C46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92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918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E5BEE" w:rsidRPr="00C70081" w14:paraId="0BA56414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53A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9FFD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0E0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EB30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518C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225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E9B4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24B91BCE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03E4" w14:textId="77777777" w:rsidR="007E5BEE" w:rsidRPr="00D11ED6" w:rsidRDefault="007E5BEE" w:rsidP="00585A1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11ED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3D9D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76635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E59B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49CB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CC88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6AC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5BEE" w:rsidRPr="00C70081" w14:paraId="3C14116D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85CD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ECC1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7583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114C7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0F9B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63B6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3EBA6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</w:tr>
      <w:tr w:rsidR="007E5BEE" w:rsidRPr="00C70081" w14:paraId="1E032EE4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5F6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12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5C7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11F9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CC5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A6D7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6590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30BA724B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1A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AA8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2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1A0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F9E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BC5A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B3C4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55B3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78BC11B6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7EE9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E6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8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266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0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B1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6FB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C42E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E67D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5670E2FB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7E2F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AFB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9C67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0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F99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4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F2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D55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C1A7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50BC1EC0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3AE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24A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8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D75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9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C33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9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997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2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B34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84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5BEE" w:rsidRPr="00C70081" w14:paraId="48F59189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8CDB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96FB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18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0AD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45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333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24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BAD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36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BF9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01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4FCD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E5BEE" w:rsidRPr="00C70081" w14:paraId="50028A6F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A27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F46E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E485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A3E0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EE2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4B04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CD44" w14:textId="77777777" w:rsidR="007E5BEE" w:rsidRPr="00C70081" w:rsidRDefault="007E5BEE" w:rsidP="00585A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5BEE" w:rsidRPr="00C70081" w14:paraId="339EB7E9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B146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1ED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E81F3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C37F7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0621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DC29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1BEE6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56BA1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5BEE" w:rsidRPr="00C70081" w14:paraId="7D123B53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36DD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B897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5FE2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03193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B164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40CC4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80F5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</w:tr>
      <w:tr w:rsidR="007E5BEE" w:rsidRPr="00C70081" w14:paraId="5EAAADA3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D6F7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864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A671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038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BD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221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F9B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0379</w:t>
            </w:r>
          </w:p>
        </w:tc>
      </w:tr>
      <w:tr w:rsidR="007E5BEE" w:rsidRPr="00C70081" w14:paraId="7FE7C12B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838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DCA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23F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F1FA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CF5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8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66C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A7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8951</w:t>
            </w:r>
          </w:p>
        </w:tc>
      </w:tr>
      <w:tr w:rsidR="007E5BEE" w:rsidRPr="00C70081" w14:paraId="105BAF16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9530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5B5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3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05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946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5ED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BA37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A99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0F5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3457</w:t>
            </w:r>
          </w:p>
        </w:tc>
      </w:tr>
      <w:tr w:rsidR="007E5BEE" w:rsidRPr="00C70081" w14:paraId="3FF91452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C18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EB0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9BB3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59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FD5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6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2BC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9F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9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DAF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0379</w:t>
            </w:r>
          </w:p>
        </w:tc>
      </w:tr>
      <w:tr w:rsidR="007E5BEE" w:rsidRPr="00C70081" w14:paraId="3CC58FB0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63A8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Can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40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DB1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5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6F00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7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1996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4705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2EC9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8951</w:t>
            </w:r>
          </w:p>
        </w:tc>
      </w:tr>
      <w:tr w:rsidR="007E5BEE" w:rsidRPr="00C70081" w14:paraId="2A96A110" w14:textId="77777777" w:rsidTr="00585A1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63566" w14:textId="77777777" w:rsidR="007E5BEE" w:rsidRPr="00C70081" w:rsidRDefault="007E5BEE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3118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84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318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097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B1CE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60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625E4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481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897FD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00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298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778F" w14:textId="77777777" w:rsidR="007E5BEE" w:rsidRPr="00C70081" w:rsidRDefault="007E5BEE" w:rsidP="00585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6FAD9CE1" w14:textId="77777777" w:rsidR="007E5BEE" w:rsidRPr="00D11ED6" w:rsidRDefault="007E5BEE" w:rsidP="007E5BEE">
      <w:pPr>
        <w:spacing w:before="120" w:after="120"/>
        <w:jc w:val="both"/>
        <w:rPr>
          <w:rFonts w:ascii="Arial" w:hAnsi="Arial" w:cs="Arial"/>
          <w:b/>
          <w:sz w:val="20"/>
          <w:szCs w:val="20"/>
        </w:rPr>
      </w:pPr>
      <w:r w:rsidRPr="00D11ED6">
        <w:rPr>
          <w:rFonts w:ascii="Arial" w:hAnsi="Arial" w:cs="Arial"/>
          <w:sz w:val="20"/>
          <w:szCs w:val="20"/>
        </w:rPr>
        <w:t xml:space="preserve">Hypothesis 2: Comparison of </w:t>
      </w:r>
      <w:r w:rsidRPr="00D11ED6">
        <w:rPr>
          <w:rFonts w:ascii="Arial" w:hAnsi="Arial" w:cs="Arial"/>
          <w:i/>
          <w:sz w:val="20"/>
          <w:szCs w:val="20"/>
        </w:rPr>
        <w:t>Anopheles cruzii</w:t>
      </w:r>
      <w:r w:rsidRPr="00D11ED6">
        <w:rPr>
          <w:rFonts w:ascii="Arial" w:hAnsi="Arial" w:cs="Arial"/>
          <w:sz w:val="20"/>
          <w:szCs w:val="20"/>
        </w:rPr>
        <w:t xml:space="preserve"> populations from tree canopy and ground level separated by area classified according to the degree of anthropogenic modification (Natural: 30/30, Suburban/Rural: 22/30 and Urban: 18/15)</w:t>
      </w:r>
      <w:r>
        <w:rPr>
          <w:rFonts w:ascii="Arial" w:hAnsi="Arial" w:cs="Arial"/>
          <w:sz w:val="20"/>
          <w:szCs w:val="20"/>
        </w:rPr>
        <w:t>.</w:t>
      </w:r>
    </w:p>
    <w:p w14:paraId="058F54A8" w14:textId="77777777" w:rsidR="00F92DB1" w:rsidRDefault="00F92DB1">
      <w:bookmarkStart w:id="0" w:name="_GoBack"/>
      <w:bookmarkEnd w:id="0"/>
    </w:p>
    <w:sectPr w:rsidR="00F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zMzM1MTMxsrC0NDJR0lEKTi0uzszPAykwrAUA15nY4CwAAAA="/>
  </w:docVars>
  <w:rsids>
    <w:rsidRoot w:val="007E5BEE"/>
    <w:rsid w:val="007E5BEE"/>
    <w:rsid w:val="00F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C0F8"/>
  <w15:chartTrackingRefBased/>
  <w15:docId w15:val="{AB5E5E3E-6F88-4164-BCF2-84B1A2F4E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BE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1</cp:revision>
  <dcterms:created xsi:type="dcterms:W3CDTF">2020-06-03T14:02:00Z</dcterms:created>
  <dcterms:modified xsi:type="dcterms:W3CDTF">2020-06-03T14:02:00Z</dcterms:modified>
</cp:coreProperties>
</file>